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2DF2" w:rsidRPr="00753B2D" w:rsidRDefault="00BA2DF2" w:rsidP="00BA2DF2">
      <w:bookmarkStart w:id="0" w:name="_GoBack"/>
      <w:bookmarkEnd w:id="0"/>
      <w:proofErr w:type="spellStart"/>
      <w:r>
        <w:rPr>
          <w:b/>
        </w:rPr>
        <w:t>S18</w:t>
      </w:r>
      <w:proofErr w:type="spellEnd"/>
      <w:r>
        <w:rPr>
          <w:b/>
        </w:rPr>
        <w:t xml:space="preserve"> </w:t>
      </w:r>
      <w:r w:rsidRPr="00753B2D">
        <w:rPr>
          <w:b/>
        </w:rPr>
        <w:t xml:space="preserve">Table. </w:t>
      </w:r>
      <w:r w:rsidRPr="00753B2D">
        <w:t xml:space="preserve">Single nucleotide polymorphisms associating with </w:t>
      </w:r>
      <w:proofErr w:type="spellStart"/>
      <w:r w:rsidRPr="00753B2D">
        <w:t>TST</w:t>
      </w:r>
      <w:proofErr w:type="spellEnd"/>
      <w:r w:rsidRPr="00753B2D">
        <w:t xml:space="preserve"> status near </w:t>
      </w:r>
      <w:proofErr w:type="spellStart"/>
      <w:r w:rsidRPr="00753B2D">
        <w:rPr>
          <w:i/>
        </w:rPr>
        <w:t>GAS2</w:t>
      </w:r>
      <w:proofErr w:type="spellEnd"/>
      <w:r w:rsidRPr="00753B2D">
        <w:t xml:space="preserve"> as previously linked to </w:t>
      </w:r>
      <w:proofErr w:type="spellStart"/>
      <w:r w:rsidRPr="00753B2D">
        <w:t>11p14</w:t>
      </w:r>
      <w:proofErr w:type="spellEnd"/>
      <w:r w:rsidRPr="00753B2D">
        <w:t xml:space="preserve">-15 in </w:t>
      </w:r>
      <w:proofErr w:type="spellStart"/>
      <w:r w:rsidRPr="00753B2D">
        <w:t>Cobat</w:t>
      </w:r>
      <w:proofErr w:type="spellEnd"/>
      <w:r w:rsidRPr="00753B2D">
        <w:t xml:space="preserve"> et al </w:t>
      </w:r>
      <w:r w:rsidRPr="00753B2D">
        <w:fldChar w:fldCharType="begin">
          <w:fldData xml:space="preserve">PEVuZE5vdGU+PENpdGU+PEF1dGhvcj5Db2JhdDwvQXV0aG9yPjxZZWFyPjIwMTU8L1llYXI+PFJl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</w:fldData>
        </w:fldChar>
      </w:r>
      <w:r w:rsidR="000C1C1B">
        <w:instrText xml:space="preserve"> ADDIN EN.CITE </w:instrText>
      </w:r>
      <w:r w:rsidR="000C1C1B">
        <w:fldChar w:fldCharType="begin">
          <w:fldData xml:space="preserve">PEVuZE5vdGU+PENpdGU+PEF1dGhvcj5Db2JhdDwvQXV0aG9yPjxZZWFyPjIwMTU8L1llYXI+PFJl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</w:fldData>
        </w:fldChar>
      </w:r>
      <w:r w:rsidR="000C1C1B">
        <w:instrText xml:space="preserve"> ADDIN EN.CITE.DATA </w:instrText>
      </w:r>
      <w:r w:rsidR="000C1C1B">
        <w:fldChar w:fldCharType="end"/>
      </w:r>
      <w:r w:rsidRPr="00753B2D">
        <w:fldChar w:fldCharType="separate"/>
      </w:r>
      <w:r w:rsidR="000C1C1B" w:rsidRPr="000C1C1B">
        <w:rPr>
          <w:noProof/>
          <w:vertAlign w:val="superscript"/>
        </w:rPr>
        <w:t>1</w:t>
      </w:r>
      <w:r w:rsidRPr="00753B2D">
        <w:fldChar w:fldCharType="end"/>
      </w:r>
      <w:r w:rsidRPr="00753B2D">
        <w:t xml:space="preserve"> in the combined cohort, adjusted for 10 principal components, sex, and cohort of origin</w:t>
      </w:r>
    </w:p>
    <w:p w:rsidR="00BA2DF2" w:rsidRPr="00753B2D" w:rsidRDefault="00BA2DF2" w:rsidP="00BA2DF2"/>
    <w:tbl>
      <w:tblPr>
        <w:tblW w:w="7184" w:type="dxa"/>
        <w:tblInd w:w="93" w:type="dxa"/>
        <w:tblLook w:val="04A0" w:firstRow="1" w:lastRow="0" w:firstColumn="1" w:lastColumn="0" w:noHBand="0" w:noVBand="1"/>
      </w:tblPr>
      <w:tblGrid>
        <w:gridCol w:w="1470"/>
        <w:gridCol w:w="1176"/>
        <w:gridCol w:w="960"/>
        <w:gridCol w:w="980"/>
        <w:gridCol w:w="1920"/>
        <w:gridCol w:w="996"/>
      </w:tblGrid>
      <w:tr w:rsidR="00BA2DF2" w:rsidRPr="00753B2D" w:rsidTr="00440BEF">
        <w:trPr>
          <w:trHeight w:val="315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r w:rsidRPr="00753B2D">
              <w:t>SNP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 xml:space="preserve">Position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Minor Allel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Odds Ratio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 xml:space="preserve">95% Confidence Interval 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p value</w:t>
            </w:r>
          </w:p>
        </w:tc>
      </w:tr>
      <w:tr w:rsidR="00BA2DF2" w:rsidRPr="00753B2D" w:rsidTr="00440BEF">
        <w:trPr>
          <w:trHeight w:val="315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roofErr w:type="spellStart"/>
            <w:r w:rsidRPr="00753B2D">
              <w:t>rs141215155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227167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0.318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(0.1405, 0.7214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0.0061</w:t>
            </w:r>
          </w:p>
        </w:tc>
      </w:tr>
      <w:tr w:rsidR="00BA2DF2" w:rsidRPr="00753B2D" w:rsidTr="00440BEF">
        <w:trPr>
          <w:trHeight w:val="315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roofErr w:type="spellStart"/>
            <w:r w:rsidRPr="00753B2D">
              <w:t>rs147337656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227170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0.318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(0.1405, 0.7214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0.0061</w:t>
            </w:r>
          </w:p>
        </w:tc>
      </w:tr>
      <w:tr w:rsidR="00BA2DF2" w:rsidRPr="00753B2D" w:rsidTr="00440BEF">
        <w:trPr>
          <w:trHeight w:val="315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roofErr w:type="spellStart"/>
            <w:r w:rsidRPr="00753B2D">
              <w:t>rs140137885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227228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0.318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(0.1405, 0.7214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0.0061</w:t>
            </w:r>
          </w:p>
        </w:tc>
      </w:tr>
      <w:tr w:rsidR="00BA2DF2" w:rsidRPr="00753B2D" w:rsidTr="00440BEF">
        <w:trPr>
          <w:trHeight w:val="315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roofErr w:type="spellStart"/>
            <w:r w:rsidRPr="00753B2D">
              <w:t>rs143310525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227242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0.318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(0.1405, 0.7214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0.0061</w:t>
            </w:r>
          </w:p>
        </w:tc>
      </w:tr>
      <w:tr w:rsidR="00BA2DF2" w:rsidRPr="00753B2D" w:rsidTr="00440BEF">
        <w:trPr>
          <w:trHeight w:val="315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roofErr w:type="spellStart"/>
            <w:r w:rsidRPr="00753B2D">
              <w:t>rs147250499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227518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0.318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(0.1405, 0.7214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0.0061</w:t>
            </w:r>
          </w:p>
        </w:tc>
      </w:tr>
      <w:tr w:rsidR="00BA2DF2" w:rsidRPr="00753B2D" w:rsidTr="00440BEF">
        <w:trPr>
          <w:trHeight w:val="315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roofErr w:type="spellStart"/>
            <w:r w:rsidRPr="00753B2D">
              <w:t>rs149974430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227117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0.346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(0.1551, 0.7734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0.00969</w:t>
            </w:r>
          </w:p>
        </w:tc>
      </w:tr>
      <w:tr w:rsidR="00BA2DF2" w:rsidRPr="00753B2D" w:rsidTr="00440BEF">
        <w:trPr>
          <w:trHeight w:val="315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roofErr w:type="spellStart"/>
            <w:r w:rsidRPr="00753B2D">
              <w:t>rs146563332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227119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0.346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(0.1551, 0.7734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0.00969</w:t>
            </w:r>
          </w:p>
        </w:tc>
      </w:tr>
      <w:tr w:rsidR="00BA2DF2" w:rsidRPr="00753B2D" w:rsidTr="00440BEF">
        <w:trPr>
          <w:trHeight w:val="315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roofErr w:type="spellStart"/>
            <w:r w:rsidRPr="00753B2D">
              <w:t>rs113171697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227126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0.522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(0.3126, 0.8736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0.0133</w:t>
            </w:r>
          </w:p>
        </w:tc>
      </w:tr>
      <w:tr w:rsidR="00BA2DF2" w:rsidRPr="00311858" w:rsidTr="00440BEF">
        <w:trPr>
          <w:trHeight w:val="315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roofErr w:type="spellStart"/>
            <w:r w:rsidRPr="00753B2D">
              <w:t>rs148539033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22822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0.374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(0.1722, 0.816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DF2" w:rsidRPr="00753B2D" w:rsidRDefault="00BA2DF2" w:rsidP="00440BEF">
            <w:pPr>
              <w:jc w:val="center"/>
            </w:pPr>
            <w:r w:rsidRPr="00753B2D">
              <w:t>0.01346</w:t>
            </w:r>
          </w:p>
        </w:tc>
      </w:tr>
    </w:tbl>
    <w:p w:rsidR="000C1C1B" w:rsidRDefault="000C1C1B"/>
    <w:p w:rsidR="000C1C1B" w:rsidRDefault="000C1C1B"/>
    <w:p w:rsidR="000C1C1B" w:rsidRPr="000C1C1B" w:rsidRDefault="000C1C1B" w:rsidP="000C1C1B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C1C1B">
        <w:t>1. Cobat, A., Poirier, C., Hoal, E., Boland-Auge, A., de La Rocque, F., Corrard, F., Grange, G., Migaud, M., Bustamante, J., Boisson-Dupuis, S., et al. (2015). Tuberculin skin test negativity is under tight genetic control of chromosomal region 11p14-15 in settings with different tuberculosis endemicities. J Infect Dis 211, 317-321.</w:t>
      </w:r>
    </w:p>
    <w:p w:rsidR="0013568B" w:rsidRDefault="000C1C1B">
      <w:r>
        <w:fldChar w:fldCharType="end"/>
      </w:r>
    </w:p>
    <w:sectPr w:rsidR="001356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mer J Human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rrt29x0w5evcezp0svp9rpd0xtfvfa09tf&quot;&gt;somatic mutation library&lt;record-ids&gt;&lt;item&gt;6667&lt;/item&gt;&lt;/record-ids&gt;&lt;/item&gt;&lt;/Libraries&gt;"/>
  </w:docVars>
  <w:rsids>
    <w:rsidRoot w:val="00BA2DF2"/>
    <w:rsid w:val="000C1C1B"/>
    <w:rsid w:val="004C5D25"/>
    <w:rsid w:val="004D178D"/>
    <w:rsid w:val="00724256"/>
    <w:rsid w:val="00BA2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B21458-712F-48C9-82C7-BEACCE116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2D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C1C1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1C1B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C1C1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C1C1B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2</cp:revision>
  <dcterms:created xsi:type="dcterms:W3CDTF">2017-06-09T19:56:00Z</dcterms:created>
  <dcterms:modified xsi:type="dcterms:W3CDTF">2017-06-09T19:56:00Z</dcterms:modified>
</cp:coreProperties>
</file>